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975"/>
        <w:gridCol w:w="1658"/>
        <w:gridCol w:w="1658"/>
        <w:gridCol w:w="1700"/>
        <w:gridCol w:w="1701"/>
        <w:gridCol w:w="1658"/>
        <w:gridCol w:w="1701"/>
        <w:gridCol w:w="1701"/>
      </w:tblGrid>
      <w:tr>
        <w:trPr/>
        <w:tc>
          <w:tcPr>
            <w:tcW w:w="1584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Tab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act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ciodemographic 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inical Characteristics 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F and CF Scal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Patients Who Underwent Radical Surgery for Rectal Cancer</w:t>
            </w:r>
          </w:p>
        </w:tc>
      </w:tr>
      <w:tr>
        <w:trPr/>
        <w:tc>
          <w:tcPr>
            <w:tcW w:w="3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18406663"/>
            <w:bookmarkStart w:id="3" w:name="_Hlk379840463"/>
            <w:bookmarkEnd w:id="2"/>
            <w:bookmarkEnd w:id="3"/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oma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outh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dle Age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ld Age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100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352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of Operatio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43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185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tman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50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67-100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652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rking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operative Month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Working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20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–60 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ary School or Less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225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dle School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of Tumo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iversity or More 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0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left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</w:tr>
      <w:tr>
        <w:trPr/>
        <w:tc>
          <w:tcPr>
            <w:tcW w:w="308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0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-100)</w:t>
            </w:r>
          </w:p>
        </w:tc>
      </w:tr>
      <w:tr>
        <w:trPr/>
        <w:tc>
          <w:tcPr>
            <w:tcW w:w="3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4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ind w:left="60" w:right="60" w:hanging="0"/>
              <w:jc w:val="center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kern w:val="0"/>
                <w:sz w:val="20"/>
                <w:szCs w:val="20"/>
              </w:rPr>
              <w:t>0.620</w:t>
            </w:r>
          </w:p>
        </w:tc>
      </w:tr>
      <w:tr>
        <w:trPr/>
        <w:tc>
          <w:tcPr>
            <w:tcW w:w="15840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MingLiU;Arial Unicode MS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 present as median (range)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F: role fun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 CF: cognitive fun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90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01395</wp:posOffset>
                </wp:positionH>
                <wp:positionV relativeFrom="page">
                  <wp:posOffset>1393825</wp:posOffset>
                </wp:positionV>
                <wp:extent cx="4685665" cy="5400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5665" cy="540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8"/>
                              <w:gridCol w:w="975"/>
                              <w:gridCol w:w="1658"/>
                              <w:gridCol w:w="1658"/>
                            </w:tblGrid>
                            <w:tr>
                              <w:trPr/>
                              <w:tc>
                                <w:tcPr>
                                  <w:tcW w:w="73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pact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Sociodemographi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haracteristics 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Partial HRQ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Scores for Patients Who Underwent Radical Surgery for Rectal Canc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31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1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ital Statu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F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rie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marrie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ital Statu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rie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0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married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ligion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U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cal Insuranc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79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ata present as median (range)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 For a symptom scale/it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a high score represents worse HRQoL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L: insomnia; GI: symptoms in the area of the gastrointestinal tract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F: cognitive functioning; FA: fatigue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FU: future perspective; FI: financial difficulti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95pt;height:425.2pt;mso-wrap-distance-left:9pt;mso-wrap-distance-right:9pt;mso-wrap-distance-top:0pt;mso-wrap-distance-bottom:0pt;margin-top:109.75pt;mso-position-vertical-relative:page;margin-left:78.85pt;mso-position-horizontal-relative:page">
                <v:fill opacity="0f"/>
                <v:textbox inset="0in,0in,0in,0in">
                  <w:txbxContent>
                    <w:tbl>
                      <w:tblPr>
                        <w:tblW w:w="73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8"/>
                        <w:gridCol w:w="975"/>
                        <w:gridCol w:w="1658"/>
                        <w:gridCol w:w="1658"/>
                      </w:tblGrid>
                      <w:tr>
                        <w:trPr/>
                        <w:tc>
                          <w:tcPr>
                            <w:tcW w:w="73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pact o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ociodemographi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haracteristics 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Partial HRQo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cores for Patients Who Underwent Radical Surgery for Rectal Canc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31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1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ital Statu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F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ried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married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ital Statu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ried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0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Unmarried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ligion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U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cal Insuranc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79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ata present as median (range)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 For a symptom scale/ite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 high score represents worse HRQoL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L: insomnia; GI: symptoms in the area of the gastrointestinal tract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F: cognitive functioning; FA: fatigue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FU: future perspective; FI: financial difficulti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90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01395</wp:posOffset>
                </wp:positionH>
                <wp:positionV relativeFrom="page">
                  <wp:posOffset>1393825</wp:posOffset>
                </wp:positionV>
                <wp:extent cx="4685665" cy="51092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5665" cy="5109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8"/>
                              <w:gridCol w:w="975"/>
                              <w:gridCol w:w="1658"/>
                              <w:gridCol w:w="1658"/>
                            </w:tblGrid>
                            <w:tr>
                              <w:trPr/>
                              <w:tc>
                                <w:tcPr>
                                  <w:tcW w:w="73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mpact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linic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haracteristics 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Partial HRQo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Scores for Patients Who Underwent Radical Surgery for Rectal Canc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31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ca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oma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04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ype of Operation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PR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A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eastAsia="MingLiU;Arial Unicode MS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eastAsia="MingLiU;Arial Unicode MS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artmann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eastAsia="MingLiU;Arial Unicode MS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eastAsia="MingLiU;Arial Unicode MS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ingLiU;Arial Unicode MS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ite of Tumor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MS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toperative Months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–6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6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79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ata present as median (range)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 For a symptom scale/it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a high score represents worse HRQoL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CO: constipation; WL: weight lose;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  <w:t>DF: defecation problems; MSX: male sexual problem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/>
                                    <w:ind w:left="60" w:right="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95pt;height:402.3pt;mso-wrap-distance-left:9pt;mso-wrap-distance-right:9pt;mso-wrap-distance-top:0pt;mso-wrap-distance-bottom:0pt;margin-top:109.75pt;mso-position-vertical-relative:page;margin-left:78.85pt;mso-position-horizontal-relative:page">
                <v:fill opacity="0f"/>
                <v:textbox inset="0in,0in,0in,0in">
                  <w:txbxContent>
                    <w:tbl>
                      <w:tblPr>
                        <w:tblW w:w="73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8"/>
                        <w:gridCol w:w="975"/>
                        <w:gridCol w:w="1658"/>
                        <w:gridCol w:w="1658"/>
                      </w:tblGrid>
                      <w:tr>
                        <w:trPr/>
                        <w:tc>
                          <w:tcPr>
                            <w:tcW w:w="73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mpact o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linic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haracteristics 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Partial HRQo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Scores for Patients Who Underwent Radical Surgery for Rectal Canc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31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ca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oma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04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ype of Operation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PR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A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eastAsia="MingLiU;Arial Unicode MS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eastAsia="MingLiU;Arial Unicode MS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artmann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eastAsia="MingLiU;Arial Unicode MS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eastAsia="MingLiU;Arial Unicode MS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MingLiU;Arial Unicode MS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ite of Tumor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MS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toperative Months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–60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＞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6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79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ata present as median (range)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 For a symptom scale/ite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 high score represents worse HRQoL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CO: constipation; WL: weight lose;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  <w:t>DF: defecation problems; MSX: male sexual problem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76"/>
                              <w:ind w:left="60" w:right="60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0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7:07:00Z</dcterms:created>
  <dc:creator>李欣欣</dc:creator>
  <dc:description/>
  <cp:keywords/>
  <dc:language>en-US</dc:language>
  <cp:lastModifiedBy>lcatalbas</cp:lastModifiedBy>
  <dcterms:modified xsi:type="dcterms:W3CDTF">2014-05-07T07:31:00Z</dcterms:modified>
  <cp:revision>5</cp:revision>
  <dc:subject/>
  <dc:title/>
</cp:coreProperties>
</file>